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363"/>
        <w:tblW w:w="10038" w:type="dxa"/>
        <w:tblLook w:val="04A0" w:firstRow="1" w:lastRow="0" w:firstColumn="1" w:lastColumn="0" w:noHBand="0" w:noVBand="1"/>
      </w:tblPr>
      <w:tblGrid>
        <w:gridCol w:w="1296"/>
        <w:gridCol w:w="1787"/>
        <w:gridCol w:w="1287"/>
        <w:gridCol w:w="2834"/>
        <w:gridCol w:w="2834"/>
      </w:tblGrid>
      <w:tr w:rsidR="00E10CB5" w14:paraId="79DFBDB4" w14:textId="77777777" w:rsidTr="007E26B8">
        <w:trPr>
          <w:trHeight w:val="716"/>
        </w:trPr>
        <w:tc>
          <w:tcPr>
            <w:tcW w:w="1003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1DEDD" w14:textId="7FB9557F" w:rsidR="00E10CB5" w:rsidRPr="00E10CB5" w:rsidRDefault="00A7733A" w:rsidP="00E10CB5">
            <w:pPr>
              <w:pStyle w:val="NormalWeb"/>
              <w:spacing w:before="0" w:beforeAutospacing="0"/>
              <w:rPr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UPPLEMENTARY T</w:t>
            </w:r>
            <w:r w:rsidR="00EB007C">
              <w:rPr>
                <w:b/>
                <w:bCs/>
                <w:color w:val="000000" w:themeColor="text1"/>
                <w:sz w:val="20"/>
                <w:szCs w:val="20"/>
              </w:rPr>
              <w:t>ABLE 1</w:t>
            </w:r>
            <w:r w:rsidR="00E10CB5" w:rsidRPr="00E10CB5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10CB5" w:rsidRPr="00E10CB5">
              <w:rPr>
                <w:color w:val="000000" w:themeColor="text1"/>
                <w:sz w:val="20"/>
                <w:szCs w:val="20"/>
              </w:rPr>
              <w:t xml:space="preserve">Comparison of initial reported histopathology </w:t>
            </w:r>
            <w:r w:rsidR="00E10CB5">
              <w:rPr>
                <w:color w:val="000000" w:themeColor="text1"/>
                <w:sz w:val="20"/>
                <w:szCs w:val="20"/>
              </w:rPr>
              <w:t xml:space="preserve">and </w:t>
            </w:r>
            <w:r w:rsidR="00E10CB5" w:rsidRPr="00E10CB5">
              <w:rPr>
                <w:color w:val="000000" w:themeColor="text1"/>
                <w:sz w:val="20"/>
                <w:szCs w:val="20"/>
              </w:rPr>
              <w:t xml:space="preserve">secondary </w:t>
            </w:r>
            <w:r w:rsidR="00E10CB5">
              <w:rPr>
                <w:color w:val="000000" w:themeColor="text1"/>
                <w:sz w:val="20"/>
                <w:szCs w:val="20"/>
              </w:rPr>
              <w:t xml:space="preserve">independent </w:t>
            </w:r>
            <w:r w:rsidR="00E10CB5" w:rsidRPr="00E10CB5">
              <w:rPr>
                <w:color w:val="000000" w:themeColor="text1"/>
                <w:sz w:val="20"/>
                <w:szCs w:val="20"/>
              </w:rPr>
              <w:t>histopatholog</w:t>
            </w:r>
            <w:r w:rsidR="00E10CB5">
              <w:rPr>
                <w:color w:val="000000" w:themeColor="text1"/>
                <w:sz w:val="20"/>
                <w:szCs w:val="20"/>
              </w:rPr>
              <w:t xml:space="preserve">ical review </w:t>
            </w:r>
            <w:r w:rsidR="00E10CB5" w:rsidRPr="00E10CB5">
              <w:rPr>
                <w:color w:val="000000" w:themeColor="text1"/>
                <w:sz w:val="20"/>
                <w:szCs w:val="20"/>
              </w:rPr>
              <w:t>of haemorrhoidectomy specimens</w:t>
            </w:r>
          </w:p>
        </w:tc>
      </w:tr>
      <w:tr w:rsidR="004C29EB" w14:paraId="1EED9D33" w14:textId="77777777" w:rsidTr="007E26B8">
        <w:trPr>
          <w:trHeight w:hRule="exact" w:val="567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D9CD4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20"/>
                <w:szCs w:val="20"/>
              </w:rPr>
            </w:pPr>
            <w:r w:rsidRPr="00E10CB5">
              <w:rPr>
                <w:sz w:val="20"/>
                <w:szCs w:val="20"/>
              </w:rPr>
              <w:t>Patient Number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F61CD9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20"/>
                <w:szCs w:val="20"/>
              </w:rPr>
            </w:pPr>
            <w:r w:rsidRPr="00E10CB5">
              <w:rPr>
                <w:sz w:val="20"/>
                <w:szCs w:val="20"/>
              </w:rPr>
              <w:t>Conventional Risk Factor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BD94A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20"/>
                <w:szCs w:val="20"/>
              </w:rPr>
            </w:pPr>
            <w:r w:rsidRPr="00E10CB5">
              <w:rPr>
                <w:sz w:val="20"/>
                <w:szCs w:val="20"/>
              </w:rPr>
              <w:t>P16 test</w:t>
            </w:r>
          </w:p>
        </w:tc>
        <w:tc>
          <w:tcPr>
            <w:tcW w:w="2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FC08F5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20"/>
                <w:szCs w:val="20"/>
              </w:rPr>
            </w:pPr>
            <w:r w:rsidRPr="00E10CB5">
              <w:rPr>
                <w:sz w:val="20"/>
                <w:szCs w:val="20"/>
              </w:rPr>
              <w:t>Reported Histopathology</w:t>
            </w:r>
          </w:p>
          <w:p w14:paraId="3AF06D61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A0FBEE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20"/>
                <w:szCs w:val="20"/>
              </w:rPr>
            </w:pPr>
            <w:r w:rsidRPr="00E10CB5">
              <w:rPr>
                <w:sz w:val="20"/>
                <w:szCs w:val="20"/>
              </w:rPr>
              <w:t>Review of Histopathology</w:t>
            </w:r>
          </w:p>
        </w:tc>
      </w:tr>
      <w:tr w:rsidR="00E10CB5" w14:paraId="00CFAD34" w14:textId="77777777" w:rsidTr="007E26B8">
        <w:trPr>
          <w:trHeight w:hRule="exact" w:val="425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B468CC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1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252796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6C784A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28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4F7DB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grades 2-3 with early invasive squamous cell carcinoma</w:t>
            </w:r>
          </w:p>
        </w:tc>
        <w:tc>
          <w:tcPr>
            <w:tcW w:w="28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9665E5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3 with early invasive squamous cell carcinoma</w:t>
            </w:r>
          </w:p>
        </w:tc>
      </w:tr>
      <w:tr w:rsidR="00E10CB5" w14:paraId="7F05A677" w14:textId="77777777" w:rsidTr="00E10CB5">
        <w:trPr>
          <w:trHeight w:hRule="exact"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6168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B17F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suppression and previous HPV</w:t>
            </w:r>
          </w:p>
          <w:p w14:paraId="6B6B047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27D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793A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grades II to II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B362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grades II to III</w:t>
            </w:r>
          </w:p>
        </w:tc>
      </w:tr>
      <w:tr w:rsidR="00E10CB5" w14:paraId="0943A0B2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2AB4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FE7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716C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0871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orrhoids and AIN I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801D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 and II</w:t>
            </w:r>
          </w:p>
        </w:tc>
      </w:tr>
      <w:tr w:rsidR="00E10CB5" w14:paraId="078D4B9B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7D12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DC0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positive and MS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C79F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1AFE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6243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0F13BEA4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33AD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60CC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29A1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F62E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2F48" w14:textId="52545935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Favour reactive o</w:t>
            </w:r>
            <w:r>
              <w:rPr>
                <w:b/>
                <w:bCs/>
                <w:sz w:val="18"/>
                <w:szCs w:val="18"/>
              </w:rPr>
              <w:t>r</w:t>
            </w:r>
            <w:r w:rsidRPr="00E10CB5">
              <w:rPr>
                <w:b/>
                <w:bCs/>
                <w:sz w:val="18"/>
                <w:szCs w:val="18"/>
              </w:rPr>
              <w:t xml:space="preserve"> inflammatory change, no </w:t>
            </w:r>
            <w:r w:rsidR="00A7733A">
              <w:rPr>
                <w:b/>
                <w:bCs/>
                <w:sz w:val="18"/>
                <w:szCs w:val="18"/>
              </w:rPr>
              <w:t>evidence</w:t>
            </w:r>
            <w:r w:rsidRPr="00E10CB5">
              <w:rPr>
                <w:b/>
                <w:bCs/>
                <w:sz w:val="18"/>
                <w:szCs w:val="18"/>
              </w:rPr>
              <w:t xml:space="preserve"> of </w:t>
            </w:r>
            <w:r>
              <w:rPr>
                <w:b/>
                <w:bCs/>
                <w:sz w:val="18"/>
                <w:szCs w:val="18"/>
              </w:rPr>
              <w:t>ASIL</w:t>
            </w:r>
          </w:p>
        </w:tc>
      </w:tr>
      <w:tr w:rsidR="00E10CB5" w14:paraId="7A2EA6E6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591F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AEF0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FB44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1D85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4B89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2406D4A9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C77A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922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8FC0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BCEC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937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0809892B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131D" w14:textId="77777777" w:rsidR="00E10CB5" w:rsidRPr="00A7733A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A7733A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1076" w14:textId="77777777" w:rsidR="00E10CB5" w:rsidRPr="00A7733A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A7733A">
              <w:rPr>
                <w:b/>
                <w:bCs/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38EF" w14:textId="77777777" w:rsidR="00E10CB5" w:rsidRPr="00A7733A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A7733A">
              <w:rPr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2043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7259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Favour reactive of inflammatory change, no definite ASIL</w:t>
            </w:r>
          </w:p>
        </w:tc>
      </w:tr>
      <w:tr w:rsidR="00E10CB5" w14:paraId="477C737B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D90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 w:rsidRPr="00E10CB5">
              <w:rPr>
                <w:sz w:val="18"/>
                <w:szCs w:val="18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303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806F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E7DC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ABFB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 AIN I</w:t>
            </w:r>
          </w:p>
        </w:tc>
      </w:tr>
      <w:tr w:rsidR="00E10CB5" w14:paraId="75A287A0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1179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15F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6C3F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5E7E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C4B1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068868A1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FBD9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998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FCCC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FF84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49E3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 AIN I</w:t>
            </w:r>
          </w:p>
        </w:tc>
      </w:tr>
      <w:tr w:rsidR="00E10CB5" w14:paraId="021B65D5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8FD4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795A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5A84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7E94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BA92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570F2BB3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5A58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C420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EE71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57B2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F7B2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6B3E3AC9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492A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D9F9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201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DFB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2787" w14:textId="3BE31A1B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 AIN I</w:t>
            </w:r>
          </w:p>
        </w:tc>
      </w:tr>
      <w:tr w:rsidR="00E10CB5" w14:paraId="4FB8BAAF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1B91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6EC1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HP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BD39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F1E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I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4BAA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 AIN II to AIN III</w:t>
            </w:r>
          </w:p>
        </w:tc>
      </w:tr>
      <w:tr w:rsidR="00E10CB5" w14:paraId="39D03BD2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A410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E783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3D11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A305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DB99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Severe cautery artefact, no definite ASIL</w:t>
            </w:r>
          </w:p>
        </w:tc>
      </w:tr>
      <w:tr w:rsidR="00E10CB5" w14:paraId="55DC594A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CCD2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57F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DFF0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F227" w14:textId="77777777" w:rsidR="00E10CB5" w:rsidRPr="00E10CB5" w:rsidRDefault="00E10CB5" w:rsidP="00E10CB5">
            <w:pPr>
              <w:pStyle w:val="NormalWeb"/>
              <w:spacing w:before="0" w:beforeAutospacing="0"/>
              <w:rPr>
                <w:rFonts w:cs="Angsana New"/>
                <w:sz w:val="18"/>
                <w:szCs w:val="22"/>
                <w:cs/>
              </w:rPr>
            </w:pPr>
            <w:r>
              <w:rPr>
                <w:rFonts w:cs="Angsana New"/>
                <w:sz w:val="18"/>
                <w:szCs w:val="22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6E4E" w14:textId="77777777" w:rsidR="00E10CB5" w:rsidRPr="00E10CB5" w:rsidRDefault="00E10CB5" w:rsidP="00E10CB5">
            <w:pPr>
              <w:pStyle w:val="NormalWeb"/>
              <w:spacing w:before="0" w:beforeAutospacing="0"/>
              <w:rPr>
                <w:rFonts w:cs="Angsana New"/>
                <w:sz w:val="18"/>
                <w:szCs w:val="22"/>
                <w:lang w:val="en-US"/>
              </w:rPr>
            </w:pPr>
            <w:r>
              <w:rPr>
                <w:rFonts w:cs="Angsana New"/>
                <w:sz w:val="18"/>
                <w:szCs w:val="22"/>
                <w:lang w:val="en-US"/>
              </w:rPr>
              <w:t>AIN I</w:t>
            </w:r>
          </w:p>
        </w:tc>
      </w:tr>
      <w:tr w:rsidR="00E10CB5" w14:paraId="77893F70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3EA5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F822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HP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3965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C57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I to II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1DC1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I to III</w:t>
            </w:r>
          </w:p>
        </w:tc>
      </w:tr>
      <w:tr w:rsidR="00E10CB5" w14:paraId="5DFF7578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B315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0F2A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Immunosuppress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6C43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3469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pecimen 2 probable </w:t>
            </w:r>
            <w:r w:rsidRPr="00E10CB5">
              <w:rPr>
                <w:b/>
                <w:bCs/>
                <w:sz w:val="18"/>
                <w:szCs w:val="18"/>
              </w:rPr>
              <w:t>AIN I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737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Favour AIN I and inflammatory change</w:t>
            </w:r>
            <w:r>
              <w:rPr>
                <w:b/>
                <w:bCs/>
                <w:sz w:val="18"/>
                <w:szCs w:val="18"/>
              </w:rPr>
              <w:t xml:space="preserve"> in specimen 1 and 2</w:t>
            </w:r>
          </w:p>
        </w:tc>
      </w:tr>
      <w:tr w:rsidR="00E10CB5" w14:paraId="08CE71C1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6352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1BC1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8239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86A4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3BCA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7BA95151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A385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1E2D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7DBC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89E2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 in specimen 1-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9537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cautery artefact in specimen 1-2, AIN I in specimen 3</w:t>
            </w:r>
          </w:p>
        </w:tc>
      </w:tr>
      <w:tr w:rsidR="00E10CB5" w14:paraId="58C07EA1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97AC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7614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B9E0" w14:textId="77777777" w:rsidR="00E10CB5" w:rsidRPr="004C29EB" w:rsidRDefault="00E10CB5" w:rsidP="00E10CB5">
            <w:pPr>
              <w:pStyle w:val="NormalWeb"/>
              <w:spacing w:before="0" w:beforeAutospacing="0"/>
              <w:jc w:val="center"/>
              <w:rPr>
                <w:b/>
                <w:bCs/>
                <w:sz w:val="18"/>
                <w:szCs w:val="18"/>
              </w:rPr>
            </w:pPr>
            <w:r w:rsidRPr="004C29EB">
              <w:rPr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B3B2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AIN I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8E08" w14:textId="77777777" w:rsidR="00E10CB5" w:rsidRPr="00E10CB5" w:rsidRDefault="00E10CB5" w:rsidP="00E10CB5">
            <w:pPr>
              <w:pStyle w:val="NormalWeb"/>
              <w:spacing w:before="0" w:beforeAutospacing="0"/>
              <w:rPr>
                <w:b/>
                <w:bCs/>
                <w:sz w:val="18"/>
                <w:szCs w:val="18"/>
              </w:rPr>
            </w:pPr>
            <w:r w:rsidRPr="00E10CB5">
              <w:rPr>
                <w:b/>
                <w:bCs/>
                <w:sz w:val="18"/>
                <w:szCs w:val="18"/>
              </w:rPr>
              <w:t>AIN I</w:t>
            </w:r>
          </w:p>
        </w:tc>
      </w:tr>
      <w:tr w:rsidR="00E10CB5" w14:paraId="6253A2A7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C964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F88A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9FAB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65A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4D1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2273175C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BA82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DEE5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F6F1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7024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E0D5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1B684E24" w14:textId="77777777" w:rsidTr="00E10CB5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DEF1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9813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C02E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9627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3029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</w:t>
            </w:r>
          </w:p>
        </w:tc>
      </w:tr>
      <w:tr w:rsidR="00E10CB5" w14:paraId="6668156A" w14:textId="77777777" w:rsidTr="007E26B8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8C3B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5C0B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FD11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64AC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 in specimen 1-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D8BF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 specimen 1 and 3. No obvious AIN seen in spec 2</w:t>
            </w:r>
          </w:p>
        </w:tc>
      </w:tr>
      <w:tr w:rsidR="00E10CB5" w14:paraId="63414183" w14:textId="77777777" w:rsidTr="007E26B8">
        <w:trPr>
          <w:trHeight w:val="425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A7147" w14:textId="77777777" w:rsid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88E9B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HPV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7393AB" w14:textId="77777777" w:rsidR="00E10CB5" w:rsidRPr="00E10CB5" w:rsidRDefault="00E10CB5" w:rsidP="00E10CB5">
            <w:pPr>
              <w:pStyle w:val="NormalWeb"/>
              <w:spacing w:before="0" w:before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4EC46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II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91B83" w14:textId="77777777" w:rsidR="00E10CB5" w:rsidRPr="00E10CB5" w:rsidRDefault="00E10CB5" w:rsidP="00E10CB5">
            <w:pPr>
              <w:pStyle w:val="NormalWeb"/>
              <w:spacing w:before="0" w:before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N III</w:t>
            </w:r>
          </w:p>
        </w:tc>
      </w:tr>
      <w:tr w:rsidR="00E10CB5" w14:paraId="6361FA40" w14:textId="77777777" w:rsidTr="007E26B8">
        <w:trPr>
          <w:trHeight w:val="425"/>
        </w:trPr>
        <w:tc>
          <w:tcPr>
            <w:tcW w:w="100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267103" w14:textId="5151752E" w:rsidR="004C29EB" w:rsidRDefault="004C29EB" w:rsidP="004C29EB">
            <w:pPr>
              <w:pStyle w:val="NormalWeb"/>
              <w:spacing w:before="0" w:beforeAutospacing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te: </w:t>
            </w:r>
            <w:r w:rsidRPr="004C29EB">
              <w:rPr>
                <w:sz w:val="20"/>
                <w:szCs w:val="20"/>
              </w:rPr>
              <w:t>Any</w:t>
            </w:r>
            <w:r>
              <w:rPr>
                <w:sz w:val="20"/>
                <w:szCs w:val="20"/>
              </w:rPr>
              <w:t xml:space="preserve"> discrepancies between the initial histopathology report and secondary review are highlight in bold font</w:t>
            </w:r>
          </w:p>
          <w:p w14:paraId="597B1F05" w14:textId="6104E733" w:rsidR="00E10CB5" w:rsidRPr="004C29EB" w:rsidRDefault="00E10CB5" w:rsidP="004C29EB">
            <w:pPr>
              <w:pStyle w:val="NormalWeb"/>
              <w:spacing w:before="0" w:beforeAutospacing="0"/>
              <w:rPr>
                <w:i/>
                <w:iCs/>
                <w:sz w:val="20"/>
                <w:szCs w:val="20"/>
              </w:rPr>
            </w:pPr>
            <w:r w:rsidRPr="00DD23AF">
              <w:rPr>
                <w:i/>
                <w:iCs/>
                <w:sz w:val="20"/>
                <w:szCs w:val="20"/>
              </w:rPr>
              <w:t>Abbreviations:</w:t>
            </w:r>
            <w:r>
              <w:rPr>
                <w:sz w:val="20"/>
                <w:szCs w:val="20"/>
              </w:rPr>
              <w:t xml:space="preserve"> AIN, anal intraepithelial neoplasia; HIV, human immunodeficiency virus; HPV, human papilloma virus</w:t>
            </w:r>
          </w:p>
        </w:tc>
      </w:tr>
    </w:tbl>
    <w:p w14:paraId="78D45D24" w14:textId="67B32B94" w:rsidR="000A116A" w:rsidRPr="00E10CB5" w:rsidRDefault="000A116A" w:rsidP="00E10CB5">
      <w:pPr>
        <w:pStyle w:val="NormalWeb"/>
        <w:spacing w:before="0" w:beforeAutospacing="0" w:line="480" w:lineRule="auto"/>
        <w:rPr>
          <w:rFonts w:ascii="Calibri" w:hAnsi="Calibri" w:cs="Calibri"/>
          <w:b/>
          <w:bCs/>
        </w:rPr>
      </w:pPr>
    </w:p>
    <w:p w14:paraId="25B4BEF4" w14:textId="77777777" w:rsidR="000A116A" w:rsidRDefault="000A116A" w:rsidP="000A116A">
      <w:pPr>
        <w:pStyle w:val="NormalWeb"/>
        <w:spacing w:before="0" w:beforeAutospacing="0" w:line="480" w:lineRule="auto"/>
        <w:ind w:left="360"/>
      </w:pPr>
    </w:p>
    <w:p w14:paraId="384CF124" w14:textId="77777777" w:rsidR="007175E4" w:rsidRPr="00E10CB5" w:rsidRDefault="007175E4">
      <w:pPr>
        <w:rPr>
          <w:rFonts w:ascii="Calibri" w:hAnsi="Calibri" w:cs="Calibri"/>
          <w:szCs w:val="24"/>
          <w:lang w:val="en-US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789"/>
        <w:gridCol w:w="2379"/>
        <w:gridCol w:w="2565"/>
        <w:gridCol w:w="2293"/>
      </w:tblGrid>
      <w:tr w:rsidR="00A7733A" w:rsidRPr="00583864" w14:paraId="31D2EF2F" w14:textId="77777777" w:rsidTr="008A684B">
        <w:trPr>
          <w:trHeight w:val="281"/>
        </w:trPr>
        <w:tc>
          <w:tcPr>
            <w:tcW w:w="902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CDAF83" w14:textId="3D59E9FA" w:rsidR="00A7733A" w:rsidRDefault="00A7733A" w:rsidP="008A684B">
            <w:pPr>
              <w:spacing w:line="360" w:lineRule="auto"/>
              <w:ind w:right="662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UPPLEMENTARY TABLE</w:t>
            </w:r>
            <w:r w:rsidRPr="0058386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EB007C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  <w:bookmarkStart w:id="0" w:name="_GoBack"/>
            <w:bookmarkEnd w:id="0"/>
            <w:r w:rsidRPr="00583864">
              <w:rPr>
                <w:rFonts w:ascii="Times New Roman" w:hAnsi="Times New Roman" w:cs="Times New Roman"/>
                <w:b/>
                <w:bCs/>
                <w:szCs w:val="24"/>
              </w:rPr>
              <w:t xml:space="preserve">. </w:t>
            </w:r>
            <w:r w:rsidRPr="00A7733A">
              <w:rPr>
                <w:rFonts w:ascii="Times New Roman" w:hAnsi="Times New Roman" w:cs="Times New Roman"/>
                <w:szCs w:val="24"/>
              </w:rPr>
              <w:t xml:space="preserve">Revised 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DD23AF">
              <w:rPr>
                <w:rFonts w:ascii="Times New Roman" w:hAnsi="Times New Roman" w:cs="Times New Roman"/>
                <w:szCs w:val="24"/>
              </w:rPr>
              <w:t xml:space="preserve">ubcategorization of patients with incidentally detected 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abnormal histopathological findings based on their risk status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following secondary review of histopathology. 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Data is presented as n (%) of the overall subset (n=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4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A7733A" w:rsidRPr="00583864" w14:paraId="4A8A1CDB" w14:textId="77777777" w:rsidTr="008A684B">
        <w:trPr>
          <w:trHeight w:val="281"/>
        </w:trPr>
        <w:tc>
          <w:tcPr>
            <w:tcW w:w="1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2EB991" w14:textId="77777777" w:rsidR="00A7733A" w:rsidRPr="00A7733A" w:rsidRDefault="00A7733A" w:rsidP="008A684B">
            <w:pPr>
              <w:spacing w:line="480" w:lineRule="auto"/>
              <w:ind w:right="-613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Histopathology</w:t>
            </w:r>
          </w:p>
        </w:tc>
        <w:tc>
          <w:tcPr>
            <w:tcW w:w="2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919AD6" w14:textId="77777777" w:rsidR="00A7733A" w:rsidRPr="00A7733A" w:rsidRDefault="00A7733A" w:rsidP="008A684B">
            <w:pPr>
              <w:spacing w:line="480" w:lineRule="auto"/>
              <w:ind w:right="-613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  Low-risk patients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EDCF31" w14:textId="77777777" w:rsidR="00A7733A" w:rsidRPr="00A7733A" w:rsidRDefault="00A7733A" w:rsidP="008A684B">
            <w:pPr>
              <w:spacing w:line="480" w:lineRule="auto"/>
              <w:ind w:right="38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High-risk patients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3287A2" w14:textId="77777777" w:rsidR="00A7733A" w:rsidRPr="00A7733A" w:rsidRDefault="00A7733A" w:rsidP="008A684B">
            <w:pPr>
              <w:spacing w:line="480" w:lineRule="auto"/>
              <w:ind w:right="38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Total %</w:t>
            </w:r>
          </w:p>
        </w:tc>
      </w:tr>
      <w:tr w:rsidR="00A7733A" w:rsidRPr="00583864" w14:paraId="7B92A477" w14:textId="77777777" w:rsidTr="008A684B">
        <w:trPr>
          <w:trHeight w:val="354"/>
        </w:trPr>
        <w:tc>
          <w:tcPr>
            <w:tcW w:w="17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81D095" w14:textId="77777777" w:rsidR="00A7733A" w:rsidRPr="00A7733A" w:rsidRDefault="00A7733A" w:rsidP="008A684B">
            <w:pPr>
              <w:spacing w:line="480" w:lineRule="auto"/>
              <w:ind w:right="-6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lang w:val="en-US"/>
              </w:rPr>
              <w:t>LSIL</w:t>
            </w:r>
          </w:p>
        </w:tc>
        <w:tc>
          <w:tcPr>
            <w:tcW w:w="2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BA17F" w14:textId="3A98692F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lang w:val="en-US"/>
              </w:rPr>
              <w:t>16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lang w:val="en-US"/>
              </w:rPr>
              <w:t>66.7%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lang w:val="en-US"/>
              </w:rPr>
              <w:t>)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DF55E8" w14:textId="6B3B5269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2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8.3%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EF9E24" w14:textId="78840FE9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18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75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%)</w:t>
            </w:r>
          </w:p>
        </w:tc>
      </w:tr>
      <w:tr w:rsidR="00A7733A" w:rsidRPr="00583864" w14:paraId="058FA521" w14:textId="77777777" w:rsidTr="008A684B">
        <w:trPr>
          <w:trHeight w:val="30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5DD2" w14:textId="77777777" w:rsidR="00A7733A" w:rsidRPr="00A7733A" w:rsidRDefault="00A7733A" w:rsidP="008A684B">
            <w:pPr>
              <w:spacing w:line="480" w:lineRule="auto"/>
              <w:ind w:right="-6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HSI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80D0B" w14:textId="361CD1BB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2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2AFA" w14:textId="60803797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6.7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6827356" w14:textId="2D5BCCD6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0.8</w:t>
            </w: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%)</w:t>
            </w:r>
          </w:p>
        </w:tc>
      </w:tr>
      <w:tr w:rsidR="00A7733A" w:rsidRPr="00583864" w14:paraId="3BA7EA30" w14:textId="77777777" w:rsidTr="008A684B">
        <w:trPr>
          <w:trHeight w:val="35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9244" w14:textId="77777777" w:rsidR="00A7733A" w:rsidRPr="00A7733A" w:rsidRDefault="00A7733A" w:rsidP="008A684B">
            <w:pPr>
              <w:spacing w:line="480" w:lineRule="auto"/>
              <w:ind w:right="-6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aSCC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E2C26" w14:textId="3B03E202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lang w:val="en-US"/>
              </w:rPr>
              <w:t>1 (4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616F" w14:textId="77777777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0 (0.0%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8D69891" w14:textId="48B54369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1 (4.2%)</w:t>
            </w:r>
          </w:p>
        </w:tc>
      </w:tr>
      <w:tr w:rsidR="00A7733A" w:rsidRPr="00583864" w14:paraId="55CCBA3B" w14:textId="77777777" w:rsidTr="007E26B8">
        <w:trPr>
          <w:trHeight w:val="354"/>
        </w:trPr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D0026A" w14:textId="77777777" w:rsidR="00A7733A" w:rsidRPr="00A7733A" w:rsidRDefault="00A7733A" w:rsidP="008A684B">
            <w:pPr>
              <w:spacing w:line="480" w:lineRule="auto"/>
              <w:ind w:right="-6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733A">
              <w:rPr>
                <w:rFonts w:ascii="Times New Roman" w:hAnsi="Times New Roman"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F96137" w14:textId="4E54791B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18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75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%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136A79" w14:textId="56359ACF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6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25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%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88896" w14:textId="74ACD394" w:rsidR="00A7733A" w:rsidRPr="00A7733A" w:rsidRDefault="00A7733A" w:rsidP="008A684B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24</w:t>
            </w:r>
            <w:r w:rsidRPr="00A7733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 (100%)</w:t>
            </w:r>
          </w:p>
        </w:tc>
      </w:tr>
      <w:tr w:rsidR="00A7733A" w:rsidRPr="00583864" w14:paraId="7FC8B4C2" w14:textId="77777777" w:rsidTr="007E26B8">
        <w:trPr>
          <w:trHeight w:val="1725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15E2C" w14:textId="77777777" w:rsidR="00A7733A" w:rsidRPr="00DD23AF" w:rsidRDefault="00A7733A" w:rsidP="008A684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23A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isk patients did not have risk factors related to human papilloma virus infection, anal dysplasia or anal malignancy. Patients considered high-risk included HIV-positive patients, patients with previous HPV-associated infection, immunosuppression and men who have sex with men.</w:t>
            </w:r>
          </w:p>
          <w:p w14:paraId="775697AC" w14:textId="3820DC78" w:rsidR="00A7733A" w:rsidRDefault="00A7733A" w:rsidP="008A684B">
            <w:pPr>
              <w:spacing w:line="360" w:lineRule="auto"/>
              <w:ind w:right="-6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68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centage of the cohort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vnor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stology is presented in brackets </w:t>
            </w:r>
          </w:p>
          <w:p w14:paraId="50058B95" w14:textId="77777777" w:rsidR="00A7733A" w:rsidRPr="00DD23AF" w:rsidRDefault="00A7733A" w:rsidP="008A684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2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SIL, low-grade squamous intraepithelial lesion; HSIL, high-grade squamous intraepithelial lesi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C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nal squamous cell carcinoma.</w:t>
            </w:r>
          </w:p>
        </w:tc>
      </w:tr>
    </w:tbl>
    <w:p w14:paraId="3BDD99ED" w14:textId="164738A5" w:rsidR="000A116A" w:rsidRPr="0093524C" w:rsidRDefault="000A116A">
      <w:pPr>
        <w:rPr>
          <w:sz w:val="20"/>
          <w:szCs w:val="20"/>
        </w:rPr>
      </w:pPr>
    </w:p>
    <w:sectPr w:rsidR="000A116A" w:rsidRPr="00935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D3F6A"/>
    <w:multiLevelType w:val="hybridMultilevel"/>
    <w:tmpl w:val="2480BE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24C"/>
    <w:rsid w:val="00072850"/>
    <w:rsid w:val="000A116A"/>
    <w:rsid w:val="000D0AB1"/>
    <w:rsid w:val="001D3980"/>
    <w:rsid w:val="002F1263"/>
    <w:rsid w:val="00350F6E"/>
    <w:rsid w:val="00391942"/>
    <w:rsid w:val="003A353A"/>
    <w:rsid w:val="003D1BA1"/>
    <w:rsid w:val="003F4401"/>
    <w:rsid w:val="004056C8"/>
    <w:rsid w:val="00430E94"/>
    <w:rsid w:val="004B0D38"/>
    <w:rsid w:val="004C29EB"/>
    <w:rsid w:val="005C1E82"/>
    <w:rsid w:val="005E228A"/>
    <w:rsid w:val="006E582B"/>
    <w:rsid w:val="006F4F40"/>
    <w:rsid w:val="00701563"/>
    <w:rsid w:val="007175E4"/>
    <w:rsid w:val="00776D99"/>
    <w:rsid w:val="007E26B8"/>
    <w:rsid w:val="00804382"/>
    <w:rsid w:val="008D1F7E"/>
    <w:rsid w:val="008E0B17"/>
    <w:rsid w:val="0093524C"/>
    <w:rsid w:val="00986A02"/>
    <w:rsid w:val="00A7733A"/>
    <w:rsid w:val="00B2440E"/>
    <w:rsid w:val="00B70F12"/>
    <w:rsid w:val="00B73ABD"/>
    <w:rsid w:val="00C02F85"/>
    <w:rsid w:val="00C66018"/>
    <w:rsid w:val="00CB1DBB"/>
    <w:rsid w:val="00E10CB5"/>
    <w:rsid w:val="00E556C7"/>
    <w:rsid w:val="00EB007C"/>
    <w:rsid w:val="00F641FC"/>
    <w:rsid w:val="00FA368E"/>
    <w:rsid w:val="00FD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10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1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A11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1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A11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9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B44A1C-57EF-4166-B03C-0837CD8B2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uwat Pornkul</dc:creator>
  <cp:keywords/>
  <dc:description/>
  <cp:lastModifiedBy>DELL</cp:lastModifiedBy>
  <cp:revision>4</cp:revision>
  <dcterms:created xsi:type="dcterms:W3CDTF">2025-02-04T05:53:00Z</dcterms:created>
  <dcterms:modified xsi:type="dcterms:W3CDTF">2025-03-04T13:15:00Z</dcterms:modified>
</cp:coreProperties>
</file>